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D77" w:rsidRDefault="009544C2" w:rsidP="00F2230D">
      <w:pPr>
        <w:jc w:val="both"/>
        <w:rPr>
          <w:rFonts w:ascii="Arial" w:hAnsi="Arial" w:cs="Arial"/>
          <w:lang w:val="en-US"/>
        </w:rPr>
      </w:pPr>
      <w:r w:rsidRPr="003F7D77">
        <w:rPr>
          <w:rFonts w:ascii="Arial" w:hAnsi="Arial" w:cs="Arial"/>
          <w:b/>
          <w:lang w:val="en-US"/>
        </w:rPr>
        <w:t xml:space="preserve">Table </w:t>
      </w:r>
      <w:r w:rsidR="00F2230D" w:rsidRPr="003F7D77">
        <w:rPr>
          <w:rFonts w:ascii="Arial" w:hAnsi="Arial" w:cs="Arial"/>
          <w:b/>
          <w:lang w:val="en-US"/>
        </w:rPr>
        <w:t>S</w:t>
      </w:r>
      <w:r w:rsidRPr="003F7D77">
        <w:rPr>
          <w:rFonts w:ascii="Arial" w:hAnsi="Arial" w:cs="Arial"/>
          <w:b/>
          <w:lang w:val="en-US"/>
        </w:rPr>
        <w:t>1.</w:t>
      </w:r>
      <w:r w:rsidRPr="003F7D77">
        <w:rPr>
          <w:rFonts w:ascii="Arial" w:hAnsi="Arial" w:cs="Arial"/>
          <w:lang w:val="en-US"/>
        </w:rPr>
        <w:t xml:space="preserve"> </w:t>
      </w:r>
      <w:r w:rsidR="00F2230D" w:rsidRPr="003F7D77">
        <w:rPr>
          <w:rFonts w:ascii="Arial" w:hAnsi="Arial" w:cs="Arial"/>
          <w:lang w:val="en-US"/>
        </w:rPr>
        <w:t>Oligosaccharides identified Calu-3 mucins</w:t>
      </w:r>
      <w:r w:rsidR="009A2FFD">
        <w:rPr>
          <w:rFonts w:ascii="Arial" w:hAnsi="Arial" w:cs="Arial"/>
          <w:lang w:val="en-US"/>
        </w:rPr>
        <w:t>.</w:t>
      </w:r>
      <w:r w:rsidR="00F2230D" w:rsidRPr="003F7D77">
        <w:rPr>
          <w:rFonts w:ascii="Arial" w:hAnsi="Arial" w:cs="Arial"/>
          <w:lang w:val="en-US"/>
        </w:rPr>
        <w:t xml:space="preserve"> before (control) and after infection with </w:t>
      </w:r>
      <w:r w:rsidR="00F2230D" w:rsidRPr="003F7D77">
        <w:rPr>
          <w:rFonts w:ascii="Arial" w:hAnsi="Arial" w:cs="Arial"/>
          <w:i/>
          <w:lang w:val="en-US"/>
        </w:rPr>
        <w:t xml:space="preserve">N. meningitidis </w:t>
      </w:r>
      <w:r w:rsidR="00F2230D" w:rsidRPr="003F7D77">
        <w:rPr>
          <w:rFonts w:ascii="Arial" w:hAnsi="Arial" w:cs="Arial"/>
          <w:lang w:val="en-US"/>
        </w:rPr>
        <w:t>(</w:t>
      </w:r>
      <w:r w:rsidR="00F2230D" w:rsidRPr="003F7D77">
        <w:rPr>
          <w:rFonts w:ascii="Arial" w:hAnsi="Arial" w:cs="Arial"/>
          <w:i/>
          <w:lang w:val="en-US"/>
        </w:rPr>
        <w:t>Nm</w:t>
      </w:r>
      <w:r w:rsidR="00F2230D" w:rsidRPr="003F7D77">
        <w:rPr>
          <w:rFonts w:ascii="Arial" w:hAnsi="Arial" w:cs="Arial"/>
          <w:lang w:val="en-US"/>
        </w:rPr>
        <w:t xml:space="preserve">) or </w:t>
      </w:r>
      <w:r w:rsidR="00F2230D" w:rsidRPr="003F7D77">
        <w:rPr>
          <w:rFonts w:ascii="Arial" w:hAnsi="Arial" w:cs="Arial"/>
          <w:i/>
          <w:lang w:val="en-US"/>
        </w:rPr>
        <w:t xml:space="preserve">S. mitis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lang w:val="en-US"/>
        </w:rPr>
        <w:t xml:space="preserve">) or heat-inactivated </w:t>
      </w:r>
      <w:r w:rsidR="00F2230D" w:rsidRPr="003F7D77">
        <w:rPr>
          <w:rFonts w:ascii="Arial" w:hAnsi="Arial" w:cs="Arial"/>
          <w:i/>
          <w:lang w:val="en-US"/>
        </w:rPr>
        <w:t xml:space="preserve">S. mitis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i/>
          <w:lang w:val="en-US"/>
        </w:rPr>
        <w:t xml:space="preserve"> </w:t>
      </w:r>
      <w:r w:rsidR="00F2230D" w:rsidRPr="003F7D77">
        <w:rPr>
          <w:rFonts w:ascii="Arial" w:hAnsi="Arial" w:cs="Arial"/>
          <w:lang w:val="en-US"/>
        </w:rPr>
        <w:t>HI) or co</w:t>
      </w:r>
      <w:r w:rsidR="003F7D77">
        <w:rPr>
          <w:rFonts w:ascii="Arial" w:hAnsi="Arial" w:cs="Arial"/>
          <w:lang w:val="en-US"/>
        </w:rPr>
        <w:t>-</w:t>
      </w:r>
      <w:r w:rsidR="00F2230D" w:rsidRPr="003F7D77">
        <w:rPr>
          <w:rFonts w:ascii="Arial" w:hAnsi="Arial" w:cs="Arial"/>
          <w:lang w:val="en-US"/>
        </w:rPr>
        <w:t xml:space="preserve">infection with </w:t>
      </w:r>
      <w:r w:rsidR="00F2230D" w:rsidRPr="003F7D77">
        <w:rPr>
          <w:rFonts w:ascii="Arial" w:hAnsi="Arial" w:cs="Arial"/>
          <w:i/>
          <w:lang w:val="en-US"/>
        </w:rPr>
        <w:t xml:space="preserve">N. meningitidis </w:t>
      </w:r>
      <w:r w:rsidR="00F2230D" w:rsidRPr="003F7D77">
        <w:rPr>
          <w:rFonts w:ascii="Arial" w:hAnsi="Arial" w:cs="Arial"/>
          <w:lang w:val="en-US"/>
        </w:rPr>
        <w:t>and</w:t>
      </w:r>
      <w:r w:rsidR="00F2230D" w:rsidRPr="003F7D77">
        <w:rPr>
          <w:rFonts w:ascii="Arial" w:hAnsi="Arial" w:cs="Arial"/>
          <w:i/>
          <w:lang w:val="en-US"/>
        </w:rPr>
        <w:t xml:space="preserve"> S. mitis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Nm</w:t>
      </w:r>
      <w:r w:rsidR="00F2230D" w:rsidRPr="003F7D77">
        <w:rPr>
          <w:rFonts w:ascii="Arial" w:hAnsi="Arial" w:cs="Arial"/>
          <w:lang w:val="en-US"/>
        </w:rPr>
        <w:t>+</w:t>
      </w:r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lang w:val="en-US"/>
        </w:rPr>
        <w:t>)</w:t>
      </w:r>
      <w:r w:rsidR="00F2230D" w:rsidRPr="003F7D77">
        <w:rPr>
          <w:rFonts w:ascii="Arial" w:hAnsi="Arial" w:cs="Arial"/>
          <w:i/>
          <w:lang w:val="en-US"/>
        </w:rPr>
        <w:t xml:space="preserve">. </w:t>
      </w:r>
      <w:r w:rsidR="00F2230D" w:rsidRPr="003F7D77">
        <w:rPr>
          <w:rFonts w:ascii="Arial" w:hAnsi="Arial" w:cs="Arial"/>
          <w:lang w:val="en-US"/>
        </w:rPr>
        <w:t xml:space="preserve">The relative percentage of each oligosaccharide was calculated based on the integration of peaks on MS spectra. </w:t>
      </w:r>
    </w:p>
    <w:p w:rsidR="0085307C" w:rsidRPr="006761B0" w:rsidRDefault="0085307C" w:rsidP="0085307C">
      <w:pPr>
        <w:jc w:val="both"/>
        <w:rPr>
          <w:rFonts w:ascii="Arial" w:hAnsi="Arial" w:cs="Arial"/>
          <w:lang w:val="en-US"/>
        </w:rPr>
      </w:pPr>
      <w:proofErr w:type="gramStart"/>
      <w:r w:rsidRPr="006761B0">
        <w:rPr>
          <w:rFonts w:ascii="Arial" w:hAnsi="Arial" w:cs="Arial"/>
          <w:vertAlign w:val="superscript"/>
          <w:lang w:val="en-US"/>
        </w:rPr>
        <w:t>a</w:t>
      </w:r>
      <w:proofErr w:type="gramEnd"/>
      <w:r w:rsidRPr="006761B0">
        <w:rPr>
          <w:rFonts w:ascii="Arial" w:hAnsi="Arial" w:cs="Arial"/>
          <w:lang w:val="en-US"/>
        </w:rPr>
        <w:t xml:space="preserve"> mean ± SEM of each oligosaccharide. Two independent experiments of 5 different filters studied in bulk. </w:t>
      </w:r>
    </w:p>
    <w:p w:rsidR="0085307C" w:rsidRPr="006761B0" w:rsidRDefault="0085307C" w:rsidP="0085307C">
      <w:pPr>
        <w:jc w:val="both"/>
        <w:rPr>
          <w:rFonts w:ascii="Arial" w:hAnsi="Arial" w:cs="Arial"/>
          <w:lang w:val="en-US"/>
        </w:rPr>
      </w:pPr>
      <w:proofErr w:type="gramStart"/>
      <w:r w:rsidRPr="006761B0">
        <w:rPr>
          <w:rFonts w:ascii="Arial" w:hAnsi="Arial" w:cs="Arial"/>
          <w:vertAlign w:val="superscript"/>
          <w:lang w:val="en-US"/>
        </w:rPr>
        <w:t>b</w:t>
      </w:r>
      <w:proofErr w:type="gramEnd"/>
      <w:r w:rsidRPr="006761B0">
        <w:rPr>
          <w:rFonts w:ascii="Arial" w:hAnsi="Arial" w:cs="Arial"/>
          <w:lang w:val="en-US"/>
        </w:rPr>
        <w:t xml:space="preserve"> mean of each oligosaccharide. One experiment of 5 different filters studied in bulk. </w:t>
      </w:r>
    </w:p>
    <w:p w:rsidR="0085307C" w:rsidRPr="003F7D77" w:rsidRDefault="0085307C" w:rsidP="00F2230D">
      <w:pPr>
        <w:jc w:val="both"/>
        <w:rPr>
          <w:rFonts w:ascii="Arial" w:hAnsi="Arial" w:cs="Arial"/>
          <w:lang w:val="en-US"/>
        </w:rPr>
      </w:pPr>
    </w:p>
    <w:p w:rsidR="00F2230D" w:rsidRPr="003F7D77" w:rsidRDefault="00F2230D" w:rsidP="00F2230D">
      <w:pPr>
        <w:rPr>
          <w:lang w:val="en-US"/>
        </w:rPr>
      </w:pPr>
    </w:p>
    <w:tbl>
      <w:tblPr>
        <w:tblStyle w:val="Grilledutableau"/>
        <w:tblW w:w="9931" w:type="dxa"/>
        <w:jc w:val="center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none" w:sz="0" w:space="0" w:color="auto"/>
        </w:tblBorders>
        <w:tblLayout w:type="fixed"/>
        <w:tblLook w:val="04A0"/>
      </w:tblPr>
      <w:tblGrid>
        <w:gridCol w:w="3695"/>
        <w:gridCol w:w="992"/>
        <w:gridCol w:w="1134"/>
        <w:gridCol w:w="1048"/>
        <w:gridCol w:w="1021"/>
        <w:gridCol w:w="1020"/>
        <w:gridCol w:w="1021"/>
      </w:tblGrid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Proposed structures or sequences of oligosaccharid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5B"/>
            </w:r>
            <w:proofErr w:type="spellStart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M+Na</w:t>
            </w:r>
            <w:proofErr w:type="spellEnd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5D"/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alu-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  <w:r w:rsidR="003F7D77"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F2230D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alu-</w:t>
            </w:r>
            <w:r w:rsidR="00BC435F" w:rsidRPr="0085307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C435F"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Nm</w:t>
            </w:r>
            <w:r w:rsidR="003F7D77"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alu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r w:rsidR="003F7D77"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alu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proofErr w:type="spellEnd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HI</w:t>
            </w:r>
            <w:r w:rsidR="003F7D77"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alu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proofErr w:type="spellStart"/>
            <w:r w:rsidR="00F2230D"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Nm</w:t>
            </w:r>
            <w:r w:rsidR="00F2230D" w:rsidRPr="0085307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="00F2230D"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r w:rsidR="003F7D77"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5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E52D7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  <w:r w:rsidR="00476B33"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476B33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476B33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476B33" w:rsidRPr="008530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476B33"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070293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4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82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56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F254A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86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6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7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31" name="Imag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7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E0754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DF2CEB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  <w:noProof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340360"/>
                  <wp:effectExtent l="0" t="0" r="10160" b="0"/>
                  <wp:docPr id="5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530860"/>
                  <wp:effectExtent l="0" t="0" r="0" b="2540"/>
                  <wp:docPr id="33" name="Imag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53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E52D7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35" name="Imag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37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9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7F254A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9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5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DF2CEB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604520"/>
                  <wp:effectExtent l="0" t="0" r="0" b="5080"/>
                  <wp:docPr id="39" name="Imag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9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43" name="Imag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604520" cy="472440"/>
                  <wp:effectExtent l="0" t="0" r="5080" b="10160"/>
                  <wp:docPr id="45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7F254A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DF2CEB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  <w:noProof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604520"/>
                  <wp:effectExtent l="0" t="0" r="0" b="5080"/>
                  <wp:docPr id="6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530860"/>
                  <wp:effectExtent l="0" t="0" r="10160" b="2540"/>
                  <wp:docPr id="53" name="Imag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53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E52D7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DF2CEB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Neu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E52D7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lastRenderedPageBreak/>
              <w:t xml:space="preserve">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5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tabs>
                <w:tab w:val="left" w:pos="2920"/>
              </w:tabs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604520"/>
                  <wp:effectExtent l="0" t="0" r="10160" b="5080"/>
                  <wp:docPr id="77" name="Imag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2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7F254A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3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604520" cy="472440"/>
                  <wp:effectExtent l="0" t="0" r="5080" b="10160"/>
                  <wp:docPr id="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E52D7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3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4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476B33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E52D7F"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DF2CEB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DF2CEB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DF2CEB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DF2CEB" w:rsidRPr="0085307C">
              <w:rPr>
                <w:rFonts w:ascii="Arial" w:hAnsi="Arial" w:cs="Arial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3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SO3</w:t>
            </w:r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5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D2D3C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Neu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7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D2D3C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="007F254A"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435F" w:rsidRPr="0085307C" w:rsidTr="009A2FFD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307C">
              <w:rPr>
                <w:rFonts w:ascii="Arial" w:eastAsia="Times New Roman" w:hAnsi="Arial" w:cs="Arial"/>
                <w:color w:val="000000"/>
              </w:rPr>
              <w:t xml:space="preserve">3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HexN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1 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NeuAc</w:t>
            </w:r>
            <w:proofErr w:type="spellEnd"/>
            <w:r w:rsidR="009A2FFD">
              <w:rPr>
                <w:rFonts w:ascii="Arial" w:eastAsia="Times New Roman" w:hAnsi="Arial" w:cs="Arial"/>
                <w:color w:val="000000"/>
              </w:rPr>
              <w:t>.</w:t>
            </w:r>
            <w:r w:rsidRPr="0085307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5307C">
              <w:rPr>
                <w:rFonts w:ascii="Arial" w:eastAsia="Times New Roman" w:hAnsi="Arial" w:cs="Arial"/>
                <w:color w:val="000000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7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35F" w:rsidRPr="0085307C" w:rsidRDefault="00BD2D3C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 w:rsidR="009A2FFD"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BC435F" w:rsidRPr="0085307C" w:rsidRDefault="007F254A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 w:rsidR="009A2FFD"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7970C9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C435F" w:rsidRPr="0085307C" w:rsidRDefault="00402A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C435F" w:rsidRPr="0085307C" w:rsidRDefault="00BC435F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9544C2" w:rsidRDefault="009544C2"/>
    <w:sectPr w:rsidR="009544C2" w:rsidSect="00FD7DB1">
      <w:pgSz w:w="11900" w:h="16840"/>
      <w:pgMar w:top="1418" w:right="284" w:bottom="1418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9544C2"/>
    <w:rsid w:val="00006974"/>
    <w:rsid w:val="00013606"/>
    <w:rsid w:val="00016EDD"/>
    <w:rsid w:val="00036C43"/>
    <w:rsid w:val="0006655C"/>
    <w:rsid w:val="00070293"/>
    <w:rsid w:val="000833DF"/>
    <w:rsid w:val="00085E72"/>
    <w:rsid w:val="0008730F"/>
    <w:rsid w:val="000A0317"/>
    <w:rsid w:val="000A4090"/>
    <w:rsid w:val="000A4C4D"/>
    <w:rsid w:val="000C2A2D"/>
    <w:rsid w:val="000E67F2"/>
    <w:rsid w:val="000F189B"/>
    <w:rsid w:val="000F5AC7"/>
    <w:rsid w:val="001321E2"/>
    <w:rsid w:val="00133950"/>
    <w:rsid w:val="00137924"/>
    <w:rsid w:val="0015456E"/>
    <w:rsid w:val="00154613"/>
    <w:rsid w:val="00165CE8"/>
    <w:rsid w:val="00196B8F"/>
    <w:rsid w:val="001B29BE"/>
    <w:rsid w:val="001C61B6"/>
    <w:rsid w:val="001F3AC7"/>
    <w:rsid w:val="0026383A"/>
    <w:rsid w:val="00263C90"/>
    <w:rsid w:val="002866FC"/>
    <w:rsid w:val="002F398D"/>
    <w:rsid w:val="002F50A8"/>
    <w:rsid w:val="002F770F"/>
    <w:rsid w:val="00307DC9"/>
    <w:rsid w:val="00333608"/>
    <w:rsid w:val="003444D7"/>
    <w:rsid w:val="0037236C"/>
    <w:rsid w:val="00385DA5"/>
    <w:rsid w:val="0039177F"/>
    <w:rsid w:val="003D748A"/>
    <w:rsid w:val="003F7D77"/>
    <w:rsid w:val="00402A45"/>
    <w:rsid w:val="00431B6D"/>
    <w:rsid w:val="0043492A"/>
    <w:rsid w:val="004506E4"/>
    <w:rsid w:val="00462AE6"/>
    <w:rsid w:val="00476B33"/>
    <w:rsid w:val="004C6E6D"/>
    <w:rsid w:val="004D2464"/>
    <w:rsid w:val="004E440C"/>
    <w:rsid w:val="00502162"/>
    <w:rsid w:val="00503DD0"/>
    <w:rsid w:val="00513E4A"/>
    <w:rsid w:val="00524572"/>
    <w:rsid w:val="0052490D"/>
    <w:rsid w:val="005441C4"/>
    <w:rsid w:val="005541BA"/>
    <w:rsid w:val="00562303"/>
    <w:rsid w:val="0057143E"/>
    <w:rsid w:val="0057698F"/>
    <w:rsid w:val="00596AA7"/>
    <w:rsid w:val="005A4AD0"/>
    <w:rsid w:val="005C4DA4"/>
    <w:rsid w:val="005E33BB"/>
    <w:rsid w:val="006017ED"/>
    <w:rsid w:val="00603866"/>
    <w:rsid w:val="00610146"/>
    <w:rsid w:val="006222F5"/>
    <w:rsid w:val="00630AAD"/>
    <w:rsid w:val="0064204D"/>
    <w:rsid w:val="006657C9"/>
    <w:rsid w:val="006931FE"/>
    <w:rsid w:val="00696780"/>
    <w:rsid w:val="006A5CA9"/>
    <w:rsid w:val="006B6AE5"/>
    <w:rsid w:val="006C1259"/>
    <w:rsid w:val="006E3C0C"/>
    <w:rsid w:val="006F310B"/>
    <w:rsid w:val="006F3620"/>
    <w:rsid w:val="007156CA"/>
    <w:rsid w:val="0072126E"/>
    <w:rsid w:val="00733171"/>
    <w:rsid w:val="007346F8"/>
    <w:rsid w:val="00751B19"/>
    <w:rsid w:val="00754712"/>
    <w:rsid w:val="00765E98"/>
    <w:rsid w:val="007970C9"/>
    <w:rsid w:val="007C27E1"/>
    <w:rsid w:val="007D248B"/>
    <w:rsid w:val="007E418E"/>
    <w:rsid w:val="007F254A"/>
    <w:rsid w:val="007F25CD"/>
    <w:rsid w:val="007F657D"/>
    <w:rsid w:val="007F6FF9"/>
    <w:rsid w:val="00827E63"/>
    <w:rsid w:val="00847AB6"/>
    <w:rsid w:val="0085307C"/>
    <w:rsid w:val="00856055"/>
    <w:rsid w:val="00867B2C"/>
    <w:rsid w:val="00886B6A"/>
    <w:rsid w:val="00887331"/>
    <w:rsid w:val="008910B1"/>
    <w:rsid w:val="0089519B"/>
    <w:rsid w:val="008A06FB"/>
    <w:rsid w:val="008D3555"/>
    <w:rsid w:val="008F7BF4"/>
    <w:rsid w:val="0090062B"/>
    <w:rsid w:val="009144A6"/>
    <w:rsid w:val="009237F2"/>
    <w:rsid w:val="00931A02"/>
    <w:rsid w:val="009527EF"/>
    <w:rsid w:val="009544C2"/>
    <w:rsid w:val="00957FB0"/>
    <w:rsid w:val="00971061"/>
    <w:rsid w:val="009914ED"/>
    <w:rsid w:val="009A2FFD"/>
    <w:rsid w:val="009A69BC"/>
    <w:rsid w:val="009B4EFD"/>
    <w:rsid w:val="009B6DF1"/>
    <w:rsid w:val="009C0E6D"/>
    <w:rsid w:val="009C6C35"/>
    <w:rsid w:val="009E07B1"/>
    <w:rsid w:val="009E0E07"/>
    <w:rsid w:val="009E2AFC"/>
    <w:rsid w:val="00A01C19"/>
    <w:rsid w:val="00A03076"/>
    <w:rsid w:val="00A46581"/>
    <w:rsid w:val="00A55557"/>
    <w:rsid w:val="00A6098C"/>
    <w:rsid w:val="00A61F88"/>
    <w:rsid w:val="00A7749A"/>
    <w:rsid w:val="00A808AC"/>
    <w:rsid w:val="00A93D27"/>
    <w:rsid w:val="00AC2776"/>
    <w:rsid w:val="00AD52AD"/>
    <w:rsid w:val="00AE04A7"/>
    <w:rsid w:val="00AF2CB1"/>
    <w:rsid w:val="00B06578"/>
    <w:rsid w:val="00B1179D"/>
    <w:rsid w:val="00B710AB"/>
    <w:rsid w:val="00B7232F"/>
    <w:rsid w:val="00B73B34"/>
    <w:rsid w:val="00B85FBD"/>
    <w:rsid w:val="00B96F15"/>
    <w:rsid w:val="00B97F36"/>
    <w:rsid w:val="00BB4F6D"/>
    <w:rsid w:val="00BB5DAE"/>
    <w:rsid w:val="00BC1F4B"/>
    <w:rsid w:val="00BC408D"/>
    <w:rsid w:val="00BC435F"/>
    <w:rsid w:val="00BD2D3C"/>
    <w:rsid w:val="00BE0754"/>
    <w:rsid w:val="00BF247F"/>
    <w:rsid w:val="00C0362C"/>
    <w:rsid w:val="00C3490E"/>
    <w:rsid w:val="00C45684"/>
    <w:rsid w:val="00C6038C"/>
    <w:rsid w:val="00C6621D"/>
    <w:rsid w:val="00C7294D"/>
    <w:rsid w:val="00C76ABA"/>
    <w:rsid w:val="00CA4FB3"/>
    <w:rsid w:val="00CC0F11"/>
    <w:rsid w:val="00CD0B18"/>
    <w:rsid w:val="00CD204F"/>
    <w:rsid w:val="00CD44D3"/>
    <w:rsid w:val="00CF4B48"/>
    <w:rsid w:val="00CF7A18"/>
    <w:rsid w:val="00D018AC"/>
    <w:rsid w:val="00D06E99"/>
    <w:rsid w:val="00D10B7E"/>
    <w:rsid w:val="00D1141A"/>
    <w:rsid w:val="00D306E6"/>
    <w:rsid w:val="00D66AAF"/>
    <w:rsid w:val="00DA4488"/>
    <w:rsid w:val="00DC47B5"/>
    <w:rsid w:val="00DD36FA"/>
    <w:rsid w:val="00DF2CEB"/>
    <w:rsid w:val="00E07670"/>
    <w:rsid w:val="00E47E12"/>
    <w:rsid w:val="00E52D7F"/>
    <w:rsid w:val="00E607C4"/>
    <w:rsid w:val="00E7531D"/>
    <w:rsid w:val="00E8397B"/>
    <w:rsid w:val="00E97FA3"/>
    <w:rsid w:val="00EB4BF1"/>
    <w:rsid w:val="00EB6ECF"/>
    <w:rsid w:val="00ED005D"/>
    <w:rsid w:val="00ED35EE"/>
    <w:rsid w:val="00ED63AC"/>
    <w:rsid w:val="00F03E81"/>
    <w:rsid w:val="00F15A63"/>
    <w:rsid w:val="00F2230D"/>
    <w:rsid w:val="00F43E70"/>
    <w:rsid w:val="00F7452A"/>
    <w:rsid w:val="00F80B07"/>
    <w:rsid w:val="00F96714"/>
    <w:rsid w:val="00FA1A74"/>
    <w:rsid w:val="00FC5ABB"/>
    <w:rsid w:val="00FD7DB1"/>
    <w:rsid w:val="00FE1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microsoft.com/office/2007/relationships/stylesWithEffects" Target="stylesWithEffects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20B00A-77FF-47AB-95C0-236BA7BC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3</Words>
  <Characters>1337</Characters>
  <Application>Microsoft Office Word</Application>
  <DocSecurity>0</DocSecurity>
  <Lines>11</Lines>
  <Paragraphs>3</Paragraphs>
  <ScaleCrop>false</ScaleCrop>
  <Company>Camphin en Pevele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sselot</dc:creator>
  <cp:keywords/>
  <dc:description/>
  <cp:lastModifiedBy>Mathieu Coureuil</cp:lastModifiedBy>
  <cp:revision>11</cp:revision>
  <cp:lastPrinted>2014-09-12T13:41:00Z</cp:lastPrinted>
  <dcterms:created xsi:type="dcterms:W3CDTF">2019-03-28T15:49:00Z</dcterms:created>
  <dcterms:modified xsi:type="dcterms:W3CDTF">2019-07-02T09:36:00Z</dcterms:modified>
</cp:coreProperties>
</file>